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S2 </w:t>
      </w:r>
      <w:r>
        <w:rPr>
          <w:rFonts w:cs="Times New Roman" w:ascii="Times New Roman" w:hAnsi="Times New Roman"/>
          <w:b/>
          <w:bCs/>
          <w:kern w:val="0"/>
          <w:szCs w:val="21"/>
        </w:rPr>
        <w:t>Tabl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Markers used for m</w:t>
      </w:r>
      <w:r>
        <w:rPr>
          <w:rFonts w:cs="Times New Roman" w:ascii="Times New Roman" w:hAnsi="Times New Roman"/>
          <w:b/>
          <w:szCs w:val="21"/>
        </w:rPr>
        <w:t>apping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3206"/>
        <w:gridCol w:w="3197"/>
        <w:gridCol w:w="1079"/>
      </w:tblGrid>
      <w:tr>
        <w:trPr>
          <w:trHeight w:val="28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mer (5’–3’)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’-3’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duct size (bp)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3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TGATCCGAGACATGAATAA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CAATCCTAGGTAGCTAAC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AGTTTAGACTAAAGCCTT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CTCATTGTTAGCAGT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28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CGCAGCTTGATCCCTAGC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AATAGCGTGACAAAGTGC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30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CGATCCCAGAGATCAAGG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GAGAGGGAAGAGGAAGAG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34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ATCATAATGGTTCAGAGTGC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ACGCAGATGGTTGATC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4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GGTGGGTGTTGGGCTTGG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TTGGCCGCTGTTCTG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ATTATTTCCTGAGGTC 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GCATAGTTCTGCATTG 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6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CGTCAGATTTCTCCTCTTCG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TCTCGCTTGCTCCTCTC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76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TTACCCGGGATTGTAGTGG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TAGTCGTCCTCTTCACATG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0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TCTTCTTCACGAAGGTCTTGC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GCCGTCTCACTCAC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8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GTTGATGGTTGATTTCTCC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TCAAAGCACATGAGTCTGC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16:00Z</dcterms:created>
  <dc:creator>吴建利</dc:creator>
  <dc:description/>
  <cp:keywords/>
  <dc:language>en-US</dc:language>
  <cp:lastModifiedBy>吴建利</cp:lastModifiedBy>
  <dcterms:modified xsi:type="dcterms:W3CDTF">2015-11-07T06:56:00Z</dcterms:modified>
  <cp:revision>3</cp:revision>
  <dc:subject/>
  <dc:title>Table S1 Segeregation analysis of F3 lines</dc:title>
</cp:coreProperties>
</file>